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1261"/>
        <w:tblW w:w="966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520"/>
        <w:gridCol w:w="3060"/>
        <w:gridCol w:w="1080"/>
      </w:tblGrid>
      <w:tr w:rsidR="00AF481D" w:rsidRPr="00AF481D" w14:paraId="7F572191" w14:textId="77777777" w:rsidTr="00F5617A">
        <w:trPr>
          <w:trHeight w:val="288"/>
        </w:trPr>
        <w:tc>
          <w:tcPr>
            <w:tcW w:w="96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1ABC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Ancillary Table 1. Risk of celiac disease by rotavirus vaccination (RV) status. Association between other variables in models aside from RV with celiac disease.</w:t>
            </w:r>
          </w:p>
        </w:tc>
      </w:tr>
      <w:tr w:rsidR="00AF481D" w:rsidRPr="00AF481D" w14:paraId="6572694F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FADB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71614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6A846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5FE8433C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EDA6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DB867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Hazard Ratio </w:t>
            </w:r>
          </w:p>
          <w:p w14:paraId="27A7FB32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C745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F481D" w:rsidRPr="00AF481D" w14:paraId="4BACE981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84AF5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0840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4DC87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D267A15" w14:textId="77777777" w:rsidTr="00F5617A">
        <w:trPr>
          <w:trHeight w:val="57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6D82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Model 1, Adjusted for sex, year of birth, geographic region, vaccine allergy, history of seizures, and attendance of well-child visit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E0A6F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310C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79F0F1A2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6336C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Female sex compared to male sex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F8E2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68 (1.51, 1.87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C3DF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0537DA05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2BEB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Year of birth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AB3C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8 (0.96, 1.01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F3EC4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F481D" w:rsidRPr="00AF481D" w14:paraId="150FE0B9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3AC2F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Geographic region (compared to Pacific region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17405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CC1B5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CD1067D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2CD3E1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0 (New England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91AD4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95 (1.53, 2.49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72AC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1627D175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F295FE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1 (New York, Pennsylvania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10E0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2.00 (1.55, 2.5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44429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22BFCB79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9B32F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2 (Mid-Atlantic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E45A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9 (0.69, 1.15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30C6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F481D" w:rsidRPr="00AF481D" w14:paraId="47F4D5C5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EDA4B1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3 (Southeast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3FBEE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70 (0.55, 0.8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4CD4D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F481D" w:rsidRPr="00AF481D" w14:paraId="77052FF9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B9B565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4 (Midwest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09A76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10 (0.87, 1.41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2989B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F481D" w:rsidRPr="00AF481D" w14:paraId="355B44C3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0E501B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5 (North Central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3DDF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3 (0.73, 1.1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75BD9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F481D" w:rsidRPr="00AF481D" w14:paraId="679CFCBF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69B7C6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6 (Mid Central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BDA42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7 (0.68, 1.13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0D9B6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F481D" w:rsidRPr="00AF481D" w14:paraId="207E5C18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991F3B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7 (South Central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FC6DD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77 (0.61, 0.97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D0179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F481D" w:rsidRPr="00AF481D" w14:paraId="4059E57B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9FD61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8 (Mountain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5143C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51 (1.21, 1.8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62081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AF481D" w:rsidRPr="00AF481D" w14:paraId="3E9C8C07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C579D2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9 (Pacific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F5AD5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C8CA5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EE23318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4CC9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Seizure history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8E9B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41 (1.10, 1.81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9C6F4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F481D" w:rsidRPr="00AF481D" w14:paraId="42143AFD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ED8E4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Vaccine allergy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36D0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80 (1.14, 2.83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9B8D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F481D" w:rsidRPr="00AF481D" w14:paraId="6FBB44A9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7C89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Well-child visit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60F3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54.8 (7.74, 387.7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153DF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7CAD5D73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5FF8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7D84B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1ACC2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6AB7D37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6EFDA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Model 2, Model 1 factors, and childhood illness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C4767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BFFA7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68BD4ED5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F6EC4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reterm birth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90921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13 (0.94, 1.36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00C1A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F481D" w:rsidRPr="00AF481D" w14:paraId="71E1125D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6384A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Modified childhood chronic conditions score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A52D6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28 (1.26, 1.30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8C16B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625F3134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A7A96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DAF9F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74C8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F47F850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F7C24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Model 3, Model 1 factors, and older sibling factors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A72A2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C669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4165DF8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DBF8C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Older sibling with CD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A3753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68.3 (53.2, 87.7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94058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6E9B2807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F9915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Older sibling with autism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097FC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88 (1.11, 3.19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3AB30" w14:textId="77777777" w:rsidR="0068176D" w:rsidRPr="00AF481D" w:rsidRDefault="0068176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14:paraId="1685615C" w14:textId="4F63B641" w:rsidR="00EC1035" w:rsidRPr="00AF481D" w:rsidRDefault="00EC1035"/>
    <w:p w14:paraId="0D935144" w14:textId="7D54658A" w:rsidR="00EC1035" w:rsidRPr="00AF481D" w:rsidRDefault="00EC1035">
      <w:r w:rsidRPr="00AF481D">
        <w:br w:type="page"/>
      </w:r>
    </w:p>
    <w:tbl>
      <w:tblPr>
        <w:tblpPr w:leftFromText="180" w:rightFromText="180" w:horzAnchor="margin" w:tblpXSpec="center" w:tblpY="1320"/>
        <w:tblW w:w="966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520"/>
        <w:gridCol w:w="3060"/>
        <w:gridCol w:w="1080"/>
      </w:tblGrid>
      <w:tr w:rsidR="00AF481D" w:rsidRPr="00AF481D" w14:paraId="263B88C1" w14:textId="77777777" w:rsidTr="00F5617A">
        <w:trPr>
          <w:trHeight w:val="288"/>
        </w:trPr>
        <w:tc>
          <w:tcPr>
            <w:tcW w:w="96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63BA9" w14:textId="7AB1A81B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cillary Table </w:t>
            </w:r>
            <w:r w:rsidR="008E4397" w:rsidRPr="00AF48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. Risk of autoimmune thyroiditis by rotavirus vaccination (RV) status. Association between other variables in models aside from RV with autoimmune thyroiditis.</w:t>
            </w:r>
          </w:p>
        </w:tc>
      </w:tr>
      <w:tr w:rsidR="00AF481D" w:rsidRPr="00AF481D" w14:paraId="5D0043BE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A1D18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AF86A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8B40D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09BFC43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3B4E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EE1F2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Hazard Ratio </w:t>
            </w:r>
          </w:p>
          <w:p w14:paraId="601EE26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2299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F481D" w:rsidRPr="00AF481D" w14:paraId="1EDA50E1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93E0C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E5CE6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EE9C1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6789077D" w14:textId="77777777" w:rsidTr="00F5617A">
        <w:trPr>
          <w:trHeight w:val="57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D9152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Model 1, Adjusted for sex, year of birth, geographic region, vaccine allergy, history of seizures, and attendance of well-child visit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CB88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EEBCE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3C31863C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1357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Female sex compared to male sex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C8452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2.31 (1.91, 2.80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D2E2E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56FFBBE5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7785F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Year of birth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1C6C6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02 (0.97, 1.06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39A3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F481D" w:rsidRPr="00AF481D" w14:paraId="1124E164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81576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Geographic region (compared to Pacific region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C1E78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9A9D4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BF693C2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E775B8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0 (New England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BFD1F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47 (0.94, 2.29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A499C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AF481D" w:rsidRPr="00AF481D" w14:paraId="06C90E28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8F21CB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1 (New York, Pennsylvania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0119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2.49 (1.65, 3.74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F5ABE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036E83E2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30D3EB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2 (Mid-Atlantic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ED1D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9 (0.69, 1.15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4D50E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F481D" w:rsidRPr="00AF481D" w14:paraId="12B1EA8D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C62A13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3 (Southeast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904D9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27 (0.89, 1.83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BF2E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F481D" w:rsidRPr="00AF481D" w14:paraId="40F0B002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7FCEE8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4 (Midwest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17027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5 (0.65, 1.51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841CA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AF481D" w:rsidRPr="00AF481D" w14:paraId="43D586D4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9D1D7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5 (North Central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FFE73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63 (0.40, 0.9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15FCF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F481D" w:rsidRPr="00AF481D" w14:paraId="48B8711D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A24BCE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6 (Mid Central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3010A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7 (0.64, 1.4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BC95A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F481D" w:rsidRPr="00AF481D" w14:paraId="3189C305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D8434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7 (South Central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990D3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9 (0.60, 1.30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5B19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F481D" w:rsidRPr="00AF481D" w14:paraId="546B2048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0B6B44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8 (Mountain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EB80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58 (0.36, 0.93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640A7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AF481D" w:rsidRPr="00AF481D" w14:paraId="133BA0BA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C24D4A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81D">
              <w:rPr>
                <w:rFonts w:ascii="Times New Roman" w:eastAsia="Times New Roman" w:hAnsi="Times New Roman" w:cs="Times New Roman"/>
              </w:rPr>
              <w:t xml:space="preserve">            9 (Pacific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BCF46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B7D89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AF8F49B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1BCA2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Seizure history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E9479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2.80 (2.06, 3.81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2EF74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326864BB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CB261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Vaccine allergy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4056F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64 (0.73, 3.6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15721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F481D" w:rsidRPr="00AF481D" w14:paraId="33D7FF72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D284E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Well-child visit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03863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(no convergence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0181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AF481D" w:rsidRPr="00AF481D" w14:paraId="7A0138E0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F85E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04EA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51EF3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5E05E8C5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FD918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Model 2, Model 1 factors, and childhood illness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840F6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1160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54F279F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FC78D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reterm birth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73AFA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01 (0.77, 1.33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E38A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AF481D" w:rsidRPr="00AF481D" w14:paraId="1296C8F4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FBBE7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Modified childhood chronic conditions score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86F26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39 (1.35, 1.42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CE3A9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620D12C4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7E42D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95A47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93E05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9B70B64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5D7F3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Model 3, Model 1 factors, and older sibling factors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A4A96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C3701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5FF07DB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CAFA1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Older sibling with AT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A8517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38.7 (21.8, 68.9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06F6A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481D" w:rsidRPr="00AF481D" w14:paraId="1D888476" w14:textId="77777777" w:rsidTr="00F5617A">
        <w:trPr>
          <w:trHeight w:val="288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D27F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Older sibling with autism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1F1B0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84 (0.76, 4.44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1BC0F" w14:textId="77777777" w:rsidR="00381E1D" w:rsidRPr="00AF481D" w:rsidRDefault="00381E1D" w:rsidP="00F561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2BB505F6" w14:textId="2A5D0A71" w:rsidR="00F8210D" w:rsidRPr="00AF481D" w:rsidRDefault="00F8210D"/>
    <w:p w14:paraId="4E665EC0" w14:textId="77777777" w:rsidR="00F8210D" w:rsidRPr="00AF481D" w:rsidRDefault="00F8210D">
      <w:r w:rsidRPr="00AF481D">
        <w:br w:type="page"/>
      </w:r>
    </w:p>
    <w:tbl>
      <w:tblPr>
        <w:tblpPr w:leftFromText="180" w:rightFromText="180" w:horzAnchor="margin" w:tblpY="405"/>
        <w:tblW w:w="1056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870"/>
        <w:gridCol w:w="1890"/>
        <w:gridCol w:w="1800"/>
      </w:tblGrid>
      <w:tr w:rsidR="00AF481D" w:rsidRPr="00AF481D" w14:paraId="12E804FA" w14:textId="77777777" w:rsidTr="00512993">
        <w:trPr>
          <w:trHeight w:val="288"/>
        </w:trPr>
        <w:tc>
          <w:tcPr>
            <w:tcW w:w="105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3EAEB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cillary Table 3. Sensitivity analyses excluding children who did not attend well-child visits, and sensitivity analyses excludin</w:t>
            </w:r>
            <w:bookmarkStart w:id="0" w:name="_GoBack"/>
            <w:bookmarkEnd w:id="0"/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g children who did not have pre-term births.</w:t>
            </w:r>
          </w:p>
        </w:tc>
      </w:tr>
      <w:tr w:rsidR="00AF481D" w:rsidRPr="00AF481D" w14:paraId="15E6DFAD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3A8DC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Sensitivity analyses excluding children who did not attend </w:t>
            </w: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ll-child visits </w:t>
            </w: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(n=1,821,683 children included in models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1E90D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6452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F481D" w:rsidRPr="00AF481D" w14:paraId="5FB4EF66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8DB3B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celiac disease by RV statu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F617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AF5D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4E2FB381" w14:textId="77777777" w:rsidTr="00512993">
        <w:trPr>
          <w:trHeight w:val="570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0F6CB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Adjusted for sex, year of birth, geographic region, vaccine allergy, history of seizures, preterm birth, childhood comorbidity score, older sibling celiac diseas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8A25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7A55D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57B21F44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64A1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prior to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4E8E2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69 (0.57, 0.83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71D7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F481D" w:rsidRPr="00AF481D" w14:paraId="16ACDC42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66704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after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AF332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0B0D7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0942421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A93A4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artial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EAEE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9 (0.72, 1.1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7BF5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F481D" w:rsidRPr="00AF481D" w14:paraId="3D3B40A4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AD051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Complete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69475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01 (0.86, 1.18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A2F09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AF481D" w:rsidRPr="00AF481D" w14:paraId="049065A0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B9B49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112D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C9B57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4B509546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758E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autoimmune thyroid disease by RV statu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A9571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41619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6B88D71F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B704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Adjusted for sex, year of birth, geographic region, vaccine allergy, history of seizures, preterm birth, childhood comorbidity score, older sibling thyroid diseas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E2E94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DA9D2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7C693C5D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1A79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prior to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711E9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 (0.58, 1.09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7118E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F481D" w:rsidRPr="00AF481D" w14:paraId="7DD9BA84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DBC6F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after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2E9E2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34ACF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3FA326A6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5598F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artial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9835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1 (0.63, 1.31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F6F0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F481D" w:rsidRPr="00AF481D" w14:paraId="54DD2354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E969A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Complete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48C27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9 (0.75, 1.3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197E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AF481D" w:rsidRPr="00AF481D" w14:paraId="7ADC6481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12003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5EC6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B190B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7F16942A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89AD4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Sensitivity analyses excluding children with </w:t>
            </w: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term births</w:t>
            </w: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(n=1,767,696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89B8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220F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F481D" w:rsidRPr="00AF481D" w14:paraId="4871605D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F0E90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celiac disease by RV statu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E752B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1B7B4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0C3A812B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A9FCF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Adjusted for sex, year of birth, geographic region, vaccine allergy, history of seizures, well-child visit, childhood comorbidity score, older sibling celiac diseas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1A1BE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6ABD3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76A2FA9A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9F4FC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prior to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84163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68 (0.56, 0.83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144A3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F481D" w:rsidRPr="00AF481D" w14:paraId="1F60DAEA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4DA8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after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08585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F31A7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795B65A4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B179A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artial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54B8E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9 (0.71, 1.1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073E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F481D" w:rsidRPr="00AF481D" w14:paraId="31ADA37B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74707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Complete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CBA8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06 (0.90, 1.25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C7E7E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F481D" w:rsidRPr="00AF481D" w14:paraId="6F8F9D9A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57B53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Risk of </w:t>
            </w: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immune thyroid disease</w:t>
            </w: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by RV statu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91097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E715B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7245F947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E0C3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Adjusted for sex, year of birth, geographic region, vaccine allergy, history of seizures, well-child visit, childhood comorbidity score, older sibling thyroid diseas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769C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1E25D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37D21B5B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8FD6D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prior to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EEFFA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6 (0.61, 1.2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91833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F481D" w:rsidRPr="00AF481D" w14:paraId="5B4BB935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04472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after introduction of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E9098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E067C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37D921B5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D1155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artial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E8CA6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02 (0.68, 1.53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67A92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F481D" w:rsidRPr="00AF481D" w14:paraId="674C8A2C" w14:textId="77777777" w:rsidTr="00512993">
        <w:trPr>
          <w:trHeight w:val="288"/>
        </w:trPr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F0189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Complete RV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AA403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15 (0.85, 1.54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2C642" w14:textId="77777777" w:rsidR="00E62590" w:rsidRPr="00AF481D" w:rsidRDefault="00E62590" w:rsidP="00512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14:paraId="08B49084" w14:textId="18601444" w:rsidR="005D480F" w:rsidRPr="00AF481D" w:rsidRDefault="005D480F"/>
    <w:p w14:paraId="38F640AE" w14:textId="3EC466CE" w:rsidR="00DB6ED0" w:rsidRPr="00AF481D" w:rsidRDefault="00DB6ED0"/>
    <w:p w14:paraId="0FA8B7EB" w14:textId="56A465FF" w:rsidR="00DB6ED0" w:rsidRPr="00AF481D" w:rsidRDefault="00DB6ED0"/>
    <w:p w14:paraId="7BE9C73E" w14:textId="528D8D09" w:rsidR="00DB6ED0" w:rsidRPr="00AF481D" w:rsidRDefault="00DB6ED0"/>
    <w:p w14:paraId="1B686152" w14:textId="77777777" w:rsidR="00DB6ED0" w:rsidRPr="00AF481D" w:rsidRDefault="00DB6ED0"/>
    <w:tbl>
      <w:tblPr>
        <w:tblW w:w="10020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20"/>
        <w:gridCol w:w="1800"/>
        <w:gridCol w:w="900"/>
      </w:tblGrid>
      <w:tr w:rsidR="00AF481D" w:rsidRPr="00AF481D" w14:paraId="5EA55116" w14:textId="77777777" w:rsidTr="00DB6ED0">
        <w:trPr>
          <w:trHeight w:val="288"/>
          <w:jc w:val="center"/>
        </w:trPr>
        <w:tc>
          <w:tcPr>
            <w:tcW w:w="10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8DB64" w14:textId="49C869FF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cillary Table </w:t>
            </w:r>
            <w:r w:rsidR="00E539BC" w:rsidRPr="00AF48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. Sensitivity analysis examining only children who were enrolled for at least 5 years and thus were at least 5 years of age a</w:t>
            </w:r>
            <w:r w:rsidR="00AC13AE" w:rsidRPr="00AF481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end of enrollment</w:t>
            </w:r>
            <w:r w:rsidR="001F5F6E"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(n=568,857)</w:t>
            </w: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F481D" w:rsidRPr="00AF481D" w14:paraId="438EBCEA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496F5" w14:textId="289748A9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FDFF1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ED719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F481D" w:rsidRPr="00AF481D" w14:paraId="611E1AA6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226E3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AB00D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0B78C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5F30C396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13343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celiac disease by RV stat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86CD3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3D289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16AC4316" w14:textId="77777777" w:rsidTr="00DB6ED0">
        <w:trPr>
          <w:trHeight w:val="570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C27F5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Adjusted for sex, year of birth, geographic region, vaccine allergy, history of seizures, well-child visit, preterm birth, childhood comorbidity score, older sibling celiac disea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5D35E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AB69C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CD4AB1E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6503F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prior to introduction of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17600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3 (0.65, 1.05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8B42B" w14:textId="132C88B4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F481D" w:rsidRPr="00AF481D" w14:paraId="05E21C82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55B09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after introduction of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270DD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0AD38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2138E045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C4E90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artial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ED204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01 (0.77, 1.32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BA5EA" w14:textId="44922265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AF481D" w:rsidRPr="00AF481D" w14:paraId="66E5BCA0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07DE0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Complete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9C6CE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1.09 (0.89, 1.33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C8ACE" w14:textId="08ADA839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61762" w:rsidRPr="00AF48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481D" w:rsidRPr="00AF481D" w14:paraId="1F2615F9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24462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6198D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F07AC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64BC4E4B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5A5AF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autoimmune thyroid disease by RV stat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1F534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8A26F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3709373E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48883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Adjusted for sex, year of birth, geographic region, vaccine allergy, history of seizures, well-child visit, preterm birth, childhood comorbidity score, older sibling thyroid disea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5C754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CD522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3DB02411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920B5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prior to introduction of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8C221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3 (0.67, 1.31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C47ED" w14:textId="5A6F7521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F481D" w:rsidRPr="00AF481D" w14:paraId="44C79BA7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47944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No RV, born after introduction of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CFE6C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92B1B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81D" w:rsidRPr="00AF481D" w14:paraId="7838AA80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B1E46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Partial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53DA5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8 (0.54, 1.2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AB118" w14:textId="18C6514D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D480F" w:rsidRPr="00AF481D" w14:paraId="64D53EA5" w14:textId="77777777" w:rsidTr="00DB6ED0">
        <w:trPr>
          <w:trHeight w:val="288"/>
          <w:jc w:val="center"/>
        </w:trPr>
        <w:tc>
          <w:tcPr>
            <w:tcW w:w="7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1E6F6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 xml:space="preserve">     Complete RV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64BF3" w14:textId="77777777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92 (0.69, 1.23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C8848" w14:textId="598B034B" w:rsidR="005D480F" w:rsidRPr="00AF481D" w:rsidRDefault="005D480F" w:rsidP="00DB6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81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14:paraId="7880ABDC" w14:textId="4CAE7AA3" w:rsidR="00405DBE" w:rsidRPr="00AF481D" w:rsidRDefault="00405DBE"/>
    <w:sectPr w:rsidR="00405DBE" w:rsidRPr="00AF481D" w:rsidSect="00DB6E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4D9"/>
    <w:rsid w:val="000904D9"/>
    <w:rsid w:val="00136A2A"/>
    <w:rsid w:val="001949EE"/>
    <w:rsid w:val="001F5F6E"/>
    <w:rsid w:val="00381E1D"/>
    <w:rsid w:val="003C7A29"/>
    <w:rsid w:val="00405DBE"/>
    <w:rsid w:val="004A569D"/>
    <w:rsid w:val="00512993"/>
    <w:rsid w:val="00571501"/>
    <w:rsid w:val="0059408D"/>
    <w:rsid w:val="005D480F"/>
    <w:rsid w:val="0066243A"/>
    <w:rsid w:val="0068176D"/>
    <w:rsid w:val="006E1975"/>
    <w:rsid w:val="00774198"/>
    <w:rsid w:val="007E0D0E"/>
    <w:rsid w:val="007E2E8B"/>
    <w:rsid w:val="008E4397"/>
    <w:rsid w:val="0090612A"/>
    <w:rsid w:val="00924010"/>
    <w:rsid w:val="00A00546"/>
    <w:rsid w:val="00A57049"/>
    <w:rsid w:val="00A74D5D"/>
    <w:rsid w:val="00A874E8"/>
    <w:rsid w:val="00AC13AE"/>
    <w:rsid w:val="00AC157B"/>
    <w:rsid w:val="00AF2EFB"/>
    <w:rsid w:val="00AF481D"/>
    <w:rsid w:val="00B02463"/>
    <w:rsid w:val="00C53FBF"/>
    <w:rsid w:val="00C61762"/>
    <w:rsid w:val="00DB6ED0"/>
    <w:rsid w:val="00DC17BA"/>
    <w:rsid w:val="00E11D47"/>
    <w:rsid w:val="00E23682"/>
    <w:rsid w:val="00E539BC"/>
    <w:rsid w:val="00E62590"/>
    <w:rsid w:val="00EB1564"/>
    <w:rsid w:val="00EC1035"/>
    <w:rsid w:val="00F036E8"/>
    <w:rsid w:val="00F5617A"/>
    <w:rsid w:val="00F8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26DBA"/>
  <w15:chartTrackingRefBased/>
  <w15:docId w15:val="{2198632A-24F9-4F07-B6F8-6B0259982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33</Words>
  <Characters>5324</Characters>
  <Application>Microsoft Office Word</Application>
  <DocSecurity>0</DocSecurity>
  <Lines>44</Lines>
  <Paragraphs>12</Paragraphs>
  <ScaleCrop>false</ScaleCrop>
  <Company>Michigan Medicine</Company>
  <LinksUpToDate>false</LinksUpToDate>
  <CharactersWithSpaces>6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atherine (Catherine)</dc:creator>
  <cp:keywords/>
  <dc:description/>
  <cp:lastModifiedBy>Ramya G</cp:lastModifiedBy>
  <cp:revision>37</cp:revision>
  <dcterms:created xsi:type="dcterms:W3CDTF">2022-06-29T14:07:00Z</dcterms:created>
  <dcterms:modified xsi:type="dcterms:W3CDTF">2022-07-21T17:34:00Z</dcterms:modified>
</cp:coreProperties>
</file>